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Title Pag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Novel copy number variation of </w:t>
      </w:r>
      <w:r>
        <w:rPr>
          <w:rFonts w:cs="Times New Roman" w:ascii="Times New Roman" w:hAnsi="Times New Roman"/>
          <w:b/>
          <w:i/>
          <w:sz w:val="24"/>
          <w:szCs w:val="24"/>
        </w:rPr>
        <w:t>POMGNT1</w:t>
      </w:r>
      <w:r>
        <w:rPr>
          <w:rFonts w:cs="Times New Roman" w:ascii="Times New Roman" w:hAnsi="Times New Roman"/>
          <w:b/>
          <w:sz w:val="24"/>
          <w:szCs w:val="24"/>
        </w:rPr>
        <w:t xml:space="preserve"> associated with muscle-eye-brain disease detected by next-generation sequenc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eastAsia="zh-TW"/>
        </w:rPr>
        <w:t>Xiaona F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 Haipo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TW"/>
        </w:rPr>
        <w:t>Hui J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 Shuo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 Aijie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qing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angxi X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TW"/>
        </w:rPr>
        <w:t>Yanling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ru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TW"/>
        </w:rPr>
        <w:t>Hui Xi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color w:val="0000FF"/>
          <w:sz w:val="24"/>
          <w:szCs w:val="24"/>
          <w:lang w:eastAsia="zh-TW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eastAsia="zh-TW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Pediatrics, Peking University First Hospital, Beijing, 100034, China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eastAsia="AdvEPSTIM-I;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child ophthalmology, Peking University First Hospital, Beijing 100034, China</w:t>
      </w:r>
    </w:p>
    <w:p>
      <w:pPr>
        <w:pStyle w:val="HTM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Radiology, Peking University First Hospital, Beijing 100034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Hui Xiong, MD, PhD; Department of Pediatrics, Peking University First Hospital, No.1 Xi'an Men Street, West District, Beijing 100034, P.R. China, Tel.: +86 10 83573238; fax: +86 10 66530532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h_bjbj@163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Legends </w:t>
      </w:r>
      <w:bookmarkStart w:id="0" w:name="_GoBack"/>
      <w:bookmarkEnd w:id="0"/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Supplementary Figure S1.</w:t>
      </w:r>
      <w:r>
        <w:rPr>
          <w:rFonts w:cs="Times New Roman" w:ascii="Times New Roman" w:hAnsi="Times New Roman"/>
          <w:sz w:val="24"/>
          <w:szCs w:val="24"/>
        </w:rPr>
        <w:t xml:space="preserve"> Pedigree of three famili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arents of family 1 were consanguineous. They had an unaffected daughter, patient 1, tw</w:t>
      </w:r>
      <w:r>
        <w:rPr>
          <w:rFonts w:cs="Times New Roman" w:ascii="宋体;SimSun" w:hAnsi="宋体;SimSun"/>
          <w:sz w:val="24"/>
          <w:szCs w:val="24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>spontaneous abortions, and a termination of pregnancy when the fetus was 24 weeks because of fetal hydrocephalus. The parents of family 2 were non-consanguineous. They had patient 2 and an unaffected daughter. The parents of family 3 were non-consanguineous. They had an unaffected son and patient 3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upplementary Figure S2. Full-length gels of figure 4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uncropped image was labeled as in the main text. The last four samples in second row and all samples in third and fourth rows are unrelated to this experiment.</w:t>
      </w:r>
      <w:r>
        <w:br w:type="page"/>
      </w:r>
    </w:p>
    <w:p>
      <w:pPr>
        <w:pStyle w:val="Normal"/>
        <w:widowControl/>
        <w:shd w:fill="FFFFFF" w:val="clear"/>
        <w:spacing w:lineRule="auto" w:line="480" w:before="280" w:after="120"/>
        <w:ind w:right="-1758" w:hanging="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Genes list of the panel.</w:t>
      </w:r>
    </w:p>
    <w:tbl>
      <w:tblPr>
        <w:tblW w:w="7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5390"/>
        <w:gridCol w:w="1220"/>
      </w:tblGrid>
      <w:tr>
        <w:trPr>
          <w:trHeight w:val="30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3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MIM No.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BHD5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hydrolase domain containing 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78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DVL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l-Coenzyme A dehydrogenase, very long cha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57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T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, alpha 1, skeletal muscl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1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VR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in A receptor, typ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7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GK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ylglycerol ki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34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GL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o-1, 6-glucosidase, 4-alphaglucanotransfer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86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GRN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32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G1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G13, S. Cerevisiae, Homolog of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77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G14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G14, S. Cerevisiae, Homolog of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6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G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G2, S. Cerevisiae, Homolog of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90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O5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ctamin 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66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2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, Ca++ transporting, fast twitch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30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5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P synthase, H+ transporting, mitochondrial F1 complex, alpha subunit 1 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36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3GALNT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1,3-N-acetylgalactosaminyltransferase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19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3GNT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1,3-N-acetylglucosaminyltransfer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517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G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-associated athanogene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88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N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dging integrator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1248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CNA1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ium channel,voltage-dependent, P/Q type, </w:t>
              <w:br/>
              <w:t>alpha-1A subun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011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CNA1S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ium channel, voltage-dependent, L type, </w:t>
              <w:br/>
              <w:t>alpha-1S subun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20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PN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pain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24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V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veolin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25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DC78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led-coil domain-containing protein 78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66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FL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filin 2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44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AT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 acetyltransfer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49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K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 kinase, bet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39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RN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 receptor, nicotinic, alpha polypeptid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69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RNB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 receptor, nicotinic, beta polypeptid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71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RND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 receptor, nicotinic, delta polypeptid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72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RNE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 receptor, nicotinic, epsilon polypeptid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72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RNG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 receptor, nicotinic, gamma polypeptid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73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ST14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sulfotransferase 14 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42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CN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 channel 1,skeletal muscl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42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NTN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act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1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12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XII, alpha-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32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6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VI, alpha-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22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6A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VI, alpha-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24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6A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VI, alpha-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25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Q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ic tail subunit of acetylcholinester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03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Q8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nzyme Q8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98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PT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nitine palmitoyl transferase II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65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RYA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lin, alpha-B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59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G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trophin-associated glycoprote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23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RS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partate--tRNA synthet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08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ES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m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66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MD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troph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377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MPK</w:t>
            </w:r>
          </w:p>
        </w:tc>
        <w:tc>
          <w:tcPr>
            <w:tcW w:w="5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trophia myotonica protein ki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377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AJB6</w:t>
            </w:r>
          </w:p>
        </w:tc>
        <w:tc>
          <w:tcPr>
            <w:tcW w:w="53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/HSP-40 homolog, subfamily B, member 6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33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M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namin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37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OK7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 of tyrosine kinase 7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28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OLK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chol ki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746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PAGT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chyl-phosphate N-acetylglucosamine phosphotransfer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350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PM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chyl-phosphate mannosyltransferase 1, catalytic subun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503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PM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chyl-phosphate mannosyltransferase 2, regulatory subun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56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PM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chyl-phosphate mannosyltransferase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95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YSF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ferl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00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CEL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thelin-converting enzyme-lik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89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MD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er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38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O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lase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37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F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 transfer flavoprotein, alpha polypeptid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05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F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 transfer flavoprotein, beta polypeptid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41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FDH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 transferring flavoprotein dehydroge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67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HL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ur-and-a-half LIM domains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16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KBP14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506-binding protein 14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50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KRP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kutin-related prote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59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KTN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kut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44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LNC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amin C, gamm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6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idase, alpha, aci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80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BE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 branching enzym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83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FPT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: fructose-6-phosphate amidotransamin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29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MPP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P-mannose pyrophosphorylase B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320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NE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N-acetylglucosamine 2-epimerase/N-acetylmannosamine ki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82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YG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94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YS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 synth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57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ACD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acyl-CoA dehydrat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467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ADH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acyl-CoA Dehydrogenase/3-Ketoacyl-CoA Thiolase/Enoyl-CoA Hydratase, Beta Subun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45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SPG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an sulfate proteoglycan of basement membran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46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SCU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–sulfur cluster scaffold, E. coli, homolog of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91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SPD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prenoid synthase domain-containing prote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63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GA7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, alpha-7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53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GA9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, alpha-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963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BTBD1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lch repeat-and BTB/POZ domain-containing protein 1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727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CN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channel, voltage-gated, shaker-related subfamily, member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260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CNE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channel, voltage-gated, Isk-related subfamily, member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43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LHL40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lch-like 40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34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LHL4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lch-like 4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70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LHL9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lch-like 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20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MA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nin, alpha-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22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MB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nin, beta-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32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MP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somal-associated membrane protein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06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RGE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glucosaminyltransferase-like prote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59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DB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 domain binding -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90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DH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 dehydrogenase 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0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MN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n A/C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33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PIN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51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RP4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density lipoprotein receptor-related protein 4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27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MLD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stermind-like domain-containing protein 1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12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R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rin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01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GF10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EGF-like domains 10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453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STN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tat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78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TM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tubular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41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TMR14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tubularin-related protein 14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08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USK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, skeletal, receptor tyrosine ki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29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BPC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osin-binding protein C, slow-type 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79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BPC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-binding protein C, cardiac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95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F6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genic factor 6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99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H14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osin, heavy chain 14, nonmuscle 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56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H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, heavy chain 2, skeletal muscle, adul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74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H7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, heavy chain 7, cardiac muscle, bet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76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OT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til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103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UFB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H-ubiquinone oxidoreductase 1 beta subcomplex, 3 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83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E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bul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65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BPN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adenylate-binding protein, nuclear,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27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FKM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fructokinase, muscle-type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68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GAM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mutase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93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GK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kin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80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GM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ucomut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90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K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ylase kinase, muscle, alpha-1 subm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87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EZO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zo-type mechanosensitive ion channel component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629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EC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ct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28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OD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collagen-lysine, 2-oxoglutarate 5-dioxygenase 1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45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OD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ollagen-lysine, 2-oxoglutarate 5-dioxygenase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86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OD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ollagen-lysine, 2-oxoglutarate 5-dioxygenase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06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NPLA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atin-like phospholipase domain-containing protein 2 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05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G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erase, DNA, gamma-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983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GNT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-mannose beta-1,2-N-acetylglucosaminyltransfer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822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GNT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-mannose beta-1,4-N-acetylglucosaminyltransferase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82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K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-O-mannose kinas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247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T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-mannosyltransfer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42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T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-mannosyl transferase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43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KAG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, AMP-activated, noncatalytic, gamma-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74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TRF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I and transcript release factor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19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US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uridine synthase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10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YGM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 phosphorylase, muscl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455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PSN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-Associated Protein Of The Synapse, 43-K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59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BCK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BP-type and C3HC4- type zinc finger containing 1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924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YR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yanodine receptor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90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CN4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channel, voltage-gated, type IV, alpha subunit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967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ELENON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noprotein 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21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CA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glycan, alph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11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CB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glycan, bet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90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CD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glycan, delt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41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CG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glycan, gamma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896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GCE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glycan, epsilo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149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IL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1, S. Cerevisiae, Homolog of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005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LC16A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te carrier family 16 (monocarboxylic acid transporter), member 2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95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LC22A5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22 (organic cation transporter), member 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3377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LC25A20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25(carnitine/acylcarnitine translocase), member 20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698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LC28A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te carrier family 28(sodium-coupled nucleoside transporter), member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208</w:t>
            </w:r>
          </w:p>
        </w:tc>
      </w:tr>
      <w:tr>
        <w:trPr>
          <w:trHeight w:val="61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CHD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aintenance of chromosomes flexible hinge domain-containing prote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498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YNE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in repeat-containing nuclear envelope prote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44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YNE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in repeat-containing nuclear envelope protein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44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CAP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in-cap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48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A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 granule-associated RNA-binding prote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51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K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idine kinase, mitochondrial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25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MEM4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protein 4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04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MEM5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protein 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86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NT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onin T1, skeletal, slow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1041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PO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in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03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R1AIP1</w:t>
            </w:r>
          </w:p>
        </w:tc>
        <w:tc>
          <w:tcPr>
            <w:tcW w:w="5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rsin A-interacting protein 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4512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PM2</w:t>
            </w:r>
          </w:p>
        </w:tc>
        <w:tc>
          <w:tcPr>
            <w:tcW w:w="53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omyosin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99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PM3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omyosin 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03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APPC11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ficking protein particle complex, subunit 1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138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M3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artite motif-containing protein 3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29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TN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840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CP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osin-containing protein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023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ARS2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rosine--tRNA synthetase 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957</w:t>
            </w:r>
          </w:p>
        </w:tc>
      </w:tr>
      <w:tr>
        <w:trPr>
          <w:trHeight w:val="308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NF9</w:t>
            </w:r>
          </w:p>
        </w:tc>
        <w:tc>
          <w:tcPr>
            <w:tcW w:w="5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protein 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9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 w:before="280" w:after="120"/>
        <w:ind w:right="-175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Calibri" w:hAnsi="Calibri" w:eastAsia="宋体;SimSun" w:cs="Calibri"/>
      <w:sz w:val="21"/>
    </w:rPr>
  </w:style>
  <w:style w:type="character" w:styleId="FooterChar">
    <w:name w:val="Footer Char"/>
    <w:basedOn w:val="Style14"/>
    <w:qFormat/>
    <w:rPr>
      <w:rFonts w:ascii="Calibri" w:hAnsi="Calibri" w:eastAsia="宋体;SimSun" w:cs="Calibri"/>
      <w:sz w:val="21"/>
    </w:rPr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character" w:styleId="HTMLPreformattedChar">
    <w:name w:val="HTML Preformatted Char"/>
    <w:basedOn w:val="Style14"/>
    <w:qFormat/>
    <w:rPr>
      <w:rFonts w:ascii="Courier New" w:hAnsi="Courier New" w:eastAsia="宋体;SimSu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_bjbj@163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02:20:00Z</dcterms:created>
  <dc:creator>Xiaona Fu</dc:creator>
  <dc:description/>
  <cp:keywords/>
  <dc:language>en-US</dc:language>
  <cp:lastModifiedBy>Windows 用户</cp:lastModifiedBy>
  <dcterms:modified xsi:type="dcterms:W3CDTF">2017-06-01T15:15:00Z</dcterms:modified>
  <cp:revision>3</cp:revision>
  <dc:subject/>
  <dc:title>Title Page</dc:title>
</cp:coreProperties>
</file>